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44FAA" w14:textId="6BB8AF52" w:rsidR="000E11F7" w:rsidRPr="000E11F7" w:rsidRDefault="000E11F7" w:rsidP="000E11F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0E11F7">
        <w:rPr>
          <w:rFonts w:ascii="Times New Roman" w:hAnsi="Times New Roman" w:cs="Times New Roman"/>
          <w:sz w:val="24"/>
          <w:szCs w:val="24"/>
          <w:u w:val="single"/>
        </w:rPr>
        <w:t>Supplementary File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0E11F7" w14:paraId="1CB49E83" w14:textId="77777777" w:rsidTr="000E11F7">
        <w:tc>
          <w:tcPr>
            <w:tcW w:w="1435" w:type="dxa"/>
          </w:tcPr>
          <w:p w14:paraId="6A7AE825" w14:textId="25B2CCF4" w:rsidR="000E11F7" w:rsidRPr="000E11F7" w:rsidRDefault="000E11F7" w:rsidP="000E11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e</w:t>
            </w:r>
          </w:p>
        </w:tc>
        <w:tc>
          <w:tcPr>
            <w:tcW w:w="7915" w:type="dxa"/>
          </w:tcPr>
          <w:p w14:paraId="0828B501" w14:textId="7F794E2A" w:rsidR="000E11F7" w:rsidRPr="000E11F7" w:rsidRDefault="000E11F7" w:rsidP="000E11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0E11F7" w14:paraId="537C93BC" w14:textId="77777777" w:rsidTr="000E11F7">
        <w:tc>
          <w:tcPr>
            <w:tcW w:w="1435" w:type="dxa"/>
          </w:tcPr>
          <w:p w14:paraId="5831D570" w14:textId="5F0FB9F0" w:rsidR="000E11F7" w:rsidRDefault="000E11F7" w:rsidP="000E11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Table</w:t>
            </w:r>
            <w:r w:rsidRPr="000C33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7915" w:type="dxa"/>
          </w:tcPr>
          <w:p w14:paraId="0AD61F54" w14:textId="72E4A5DF" w:rsidR="000E11F7" w:rsidRDefault="000E11F7" w:rsidP="000E11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rman rank correlation between NLI/Motor Level and PFTs and with diaphragmatic ultrasound measurements</w:t>
            </w:r>
          </w:p>
        </w:tc>
      </w:tr>
    </w:tbl>
    <w:p w14:paraId="54FC96D2" w14:textId="795D0C8B" w:rsidR="000E11F7" w:rsidRPr="000C3346" w:rsidRDefault="000E11F7" w:rsidP="000E11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3346">
        <w:rPr>
          <w:rFonts w:ascii="Times New Roman" w:hAnsi="Times New Roman" w:cs="Times New Roman"/>
          <w:sz w:val="24"/>
          <w:szCs w:val="24"/>
        </w:rPr>
        <w:t>:</w:t>
      </w:r>
    </w:p>
    <w:p w14:paraId="456D15D3" w14:textId="77777777" w:rsidR="00B0590B" w:rsidRDefault="00B0590B"/>
    <w:sectPr w:rsidR="00B0590B" w:rsidSect="000E11F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1F7"/>
    <w:rsid w:val="000167C9"/>
    <w:rsid w:val="000E11F7"/>
    <w:rsid w:val="001C76E9"/>
    <w:rsid w:val="00333CCF"/>
    <w:rsid w:val="005E5E18"/>
    <w:rsid w:val="008C0841"/>
    <w:rsid w:val="008D2FBC"/>
    <w:rsid w:val="00B0590B"/>
    <w:rsid w:val="00D3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FE5FB"/>
  <w15:chartTrackingRefBased/>
  <w15:docId w15:val="{60C50A22-369E-47C0-8FF0-D7F120369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1F7"/>
  </w:style>
  <w:style w:type="paragraph" w:styleId="Heading1">
    <w:name w:val="heading 1"/>
    <w:basedOn w:val="Normal"/>
    <w:next w:val="Normal"/>
    <w:link w:val="Heading1Char"/>
    <w:uiPriority w:val="9"/>
    <w:qFormat/>
    <w:rsid w:val="000E11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1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1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1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1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1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1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1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1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1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1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1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1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1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1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1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1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1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1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1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1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1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1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1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1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1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1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1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E1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Stone</dc:creator>
  <cp:keywords/>
  <dc:description/>
  <cp:lastModifiedBy>Shane Stone</cp:lastModifiedBy>
  <cp:revision>1</cp:revision>
  <dcterms:created xsi:type="dcterms:W3CDTF">2024-12-21T02:46:00Z</dcterms:created>
  <dcterms:modified xsi:type="dcterms:W3CDTF">2024-12-21T02:50:00Z</dcterms:modified>
</cp:coreProperties>
</file>